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34EC7" w14:textId="77777777" w:rsidR="0043512B" w:rsidRPr="00775948" w:rsidRDefault="0043512B" w:rsidP="0043512B">
      <w:pPr>
        <w:pStyle w:val="Header"/>
        <w:rPr>
          <w:sz w:val="22"/>
          <w:szCs w:val="22"/>
        </w:rPr>
      </w:pPr>
      <w:r w:rsidRPr="00775948">
        <w:rPr>
          <w:sz w:val="22"/>
          <w:szCs w:val="22"/>
        </w:rPr>
        <w:t>Table S7</w:t>
      </w:r>
    </w:p>
    <w:p w14:paraId="2D809365" w14:textId="77777777" w:rsidR="0043512B" w:rsidRPr="00775948" w:rsidRDefault="0043512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4680"/>
        <w:gridCol w:w="2970"/>
        <w:gridCol w:w="3510"/>
      </w:tblGrid>
      <w:tr w:rsidR="00815F36" w:rsidRPr="00775948" w14:paraId="6911C2E8" w14:textId="77777777" w:rsidTr="00FC3CC7">
        <w:tc>
          <w:tcPr>
            <w:tcW w:w="4680" w:type="dxa"/>
            <w:vAlign w:val="center"/>
          </w:tcPr>
          <w:p w14:paraId="28B4DCF1" w14:textId="19C214E1" w:rsidR="00815F36" w:rsidRPr="00775948" w:rsidRDefault="00DA7420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Antibodies</w:t>
            </w:r>
          </w:p>
        </w:tc>
        <w:tc>
          <w:tcPr>
            <w:tcW w:w="2970" w:type="dxa"/>
            <w:vAlign w:val="center"/>
          </w:tcPr>
          <w:p w14:paraId="3D8CCA5D" w14:textId="33AF5CA9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3510" w:type="dxa"/>
            <w:vAlign w:val="center"/>
          </w:tcPr>
          <w:p w14:paraId="5D3C3031" w14:textId="5A704802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Identifier</w:t>
            </w:r>
          </w:p>
        </w:tc>
      </w:tr>
      <w:tr w:rsidR="00815F36" w:rsidRPr="00775948" w14:paraId="6537C96C" w14:textId="77777777" w:rsidTr="00FC3CC7">
        <w:tc>
          <w:tcPr>
            <w:tcW w:w="4680" w:type="dxa"/>
            <w:vAlign w:val="center"/>
          </w:tcPr>
          <w:p w14:paraId="696F28D4" w14:textId="4F58B91B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  <w:vAlign w:val="center"/>
          </w:tcPr>
          <w:p w14:paraId="687E3217" w14:textId="77777777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4C549DD5" w14:textId="77777777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F36" w:rsidRPr="00775948" w14:paraId="31A65ACD" w14:textId="77777777" w:rsidTr="00FC3CC7">
        <w:tc>
          <w:tcPr>
            <w:tcW w:w="4680" w:type="dxa"/>
            <w:vAlign w:val="center"/>
          </w:tcPr>
          <w:p w14:paraId="2837144B" w14:textId="4FD718B6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Mouse monoclonal anti-alpha-Tubulin</w:t>
            </w:r>
          </w:p>
        </w:tc>
        <w:tc>
          <w:tcPr>
            <w:tcW w:w="2970" w:type="dxa"/>
            <w:vAlign w:val="center"/>
          </w:tcPr>
          <w:p w14:paraId="641255D7" w14:textId="3D572142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Santa Cruz Biotechnology</w:t>
            </w:r>
          </w:p>
        </w:tc>
        <w:tc>
          <w:tcPr>
            <w:tcW w:w="3510" w:type="dxa"/>
            <w:vAlign w:val="center"/>
          </w:tcPr>
          <w:p w14:paraId="2E73F5B8" w14:textId="79EFBF03" w:rsidR="00815F36" w:rsidRPr="00775948" w:rsidRDefault="00815F36" w:rsidP="004E3CC5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Cat# sc-23948; </w:t>
            </w:r>
            <w:proofErr w:type="gramStart"/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_628410</w:t>
            </w:r>
          </w:p>
        </w:tc>
      </w:tr>
      <w:tr w:rsidR="00815F36" w:rsidRPr="00775948" w14:paraId="0E614296" w14:textId="77777777" w:rsidTr="00FC3CC7">
        <w:tc>
          <w:tcPr>
            <w:tcW w:w="4680" w:type="dxa"/>
            <w:vAlign w:val="center"/>
          </w:tcPr>
          <w:p w14:paraId="55F644D6" w14:textId="5704E4BB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MITF</w:t>
            </w:r>
          </w:p>
        </w:tc>
        <w:tc>
          <w:tcPr>
            <w:tcW w:w="2970" w:type="dxa"/>
            <w:vAlign w:val="center"/>
          </w:tcPr>
          <w:p w14:paraId="63BBA1D4" w14:textId="2A70DD50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303C24EC" w14:textId="473D83B5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12590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616024</w:t>
            </w:r>
          </w:p>
        </w:tc>
      </w:tr>
      <w:tr w:rsidR="00126A8F" w:rsidRPr="00775948" w14:paraId="505A6004" w14:textId="77777777" w:rsidTr="00FC3CC7">
        <w:tc>
          <w:tcPr>
            <w:tcW w:w="4680" w:type="dxa"/>
            <w:vAlign w:val="center"/>
          </w:tcPr>
          <w:p w14:paraId="0B0A050C" w14:textId="5964821D" w:rsidR="00126A8F" w:rsidRPr="00775948" w:rsidRDefault="00126A8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Glutaminase</w:t>
            </w:r>
          </w:p>
        </w:tc>
        <w:tc>
          <w:tcPr>
            <w:tcW w:w="2970" w:type="dxa"/>
            <w:vAlign w:val="center"/>
          </w:tcPr>
          <w:p w14:paraId="1A7047D9" w14:textId="2222DB57" w:rsidR="00126A8F" w:rsidRPr="00775948" w:rsidRDefault="00126A8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3510" w:type="dxa"/>
            <w:vAlign w:val="center"/>
          </w:tcPr>
          <w:p w14:paraId="608102EE" w14:textId="7690F67F" w:rsidR="00126A8F" w:rsidRPr="00775948" w:rsidRDefault="00126A8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ab156876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721038</w:t>
            </w:r>
          </w:p>
        </w:tc>
      </w:tr>
      <w:tr w:rsidR="00815F36" w:rsidRPr="00775948" w14:paraId="6BA6326D" w14:textId="77777777" w:rsidTr="00FC3CC7">
        <w:tc>
          <w:tcPr>
            <w:tcW w:w="4680" w:type="dxa"/>
            <w:vAlign w:val="center"/>
          </w:tcPr>
          <w:p w14:paraId="44442798" w14:textId="5E3CE8E7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SIRT5</w:t>
            </w:r>
          </w:p>
        </w:tc>
        <w:tc>
          <w:tcPr>
            <w:tcW w:w="2970" w:type="dxa"/>
            <w:vAlign w:val="center"/>
          </w:tcPr>
          <w:p w14:paraId="05AFC76B" w14:textId="07A53C9A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4381F524" w14:textId="37A26D53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at# 8779</w:t>
            </w:r>
            <w:r w:rsidR="005D6870" w:rsidRPr="00775948">
              <w:rPr>
                <w:rFonts w:ascii="Arial" w:hAnsi="Arial" w:cs="Arial"/>
                <w:sz w:val="22"/>
                <w:szCs w:val="22"/>
              </w:rPr>
              <w:t>, N/A</w:t>
            </w:r>
          </w:p>
        </w:tc>
      </w:tr>
      <w:tr w:rsidR="00815F36" w:rsidRPr="00775948" w14:paraId="151B6FEB" w14:textId="77777777" w:rsidTr="00FC3CC7">
        <w:tc>
          <w:tcPr>
            <w:tcW w:w="4680" w:type="dxa"/>
            <w:vAlign w:val="center"/>
          </w:tcPr>
          <w:p w14:paraId="61E98352" w14:textId="68C31FF6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SIRT5</w:t>
            </w:r>
          </w:p>
        </w:tc>
        <w:tc>
          <w:tcPr>
            <w:tcW w:w="2970" w:type="dxa"/>
            <w:vAlign w:val="center"/>
          </w:tcPr>
          <w:p w14:paraId="565FC737" w14:textId="296B43D3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3510" w:type="dxa"/>
            <w:vAlign w:val="center"/>
          </w:tcPr>
          <w:p w14:paraId="336A6E6F" w14:textId="564896ED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HPA022002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1856913</w:t>
            </w:r>
          </w:p>
        </w:tc>
      </w:tr>
      <w:tr w:rsidR="00815F36" w:rsidRPr="00775948" w14:paraId="6A122BEA" w14:textId="77777777" w:rsidTr="00FC3CC7">
        <w:tc>
          <w:tcPr>
            <w:tcW w:w="4680" w:type="dxa"/>
            <w:vAlign w:val="center"/>
          </w:tcPr>
          <w:p w14:paraId="58A14ACF" w14:textId="77C5DD7B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HA</w:t>
            </w:r>
          </w:p>
        </w:tc>
        <w:tc>
          <w:tcPr>
            <w:tcW w:w="2970" w:type="dxa"/>
            <w:vAlign w:val="center"/>
          </w:tcPr>
          <w:p w14:paraId="3EBFC922" w14:textId="6DCF1787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5E93E056" w14:textId="2C06BEF1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3724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1549585</w:t>
            </w:r>
          </w:p>
        </w:tc>
      </w:tr>
      <w:tr w:rsidR="00815F36" w:rsidRPr="00775948" w14:paraId="485812E7" w14:textId="77777777" w:rsidTr="00FC3CC7">
        <w:tc>
          <w:tcPr>
            <w:tcW w:w="4680" w:type="dxa"/>
            <w:vAlign w:val="center"/>
          </w:tcPr>
          <w:p w14:paraId="562BA6B1" w14:textId="402CA5D0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Mouse monoclonal anti-SIRT5 (biotinylated)</w:t>
            </w:r>
          </w:p>
        </w:tc>
        <w:tc>
          <w:tcPr>
            <w:tcW w:w="2970" w:type="dxa"/>
            <w:vAlign w:val="center"/>
          </w:tcPr>
          <w:p w14:paraId="63A6C9B6" w14:textId="0A8F8155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3510" w:type="dxa"/>
            <w:vAlign w:val="center"/>
          </w:tcPr>
          <w:p w14:paraId="10953D29" w14:textId="53D48EA8" w:rsidR="00815F36" w:rsidRPr="00775948" w:rsidRDefault="00815F36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730092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532891</w:t>
            </w:r>
          </w:p>
        </w:tc>
      </w:tr>
      <w:tr w:rsidR="00815F36" w:rsidRPr="00775948" w14:paraId="252982A9" w14:textId="77777777" w:rsidTr="00FC3CC7">
        <w:tc>
          <w:tcPr>
            <w:tcW w:w="4680" w:type="dxa"/>
            <w:vAlign w:val="center"/>
          </w:tcPr>
          <w:p w14:paraId="21288FF4" w14:textId="1081F643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Cleaved Caspase-3 (</w:t>
            </w:r>
            <w:r w:rsidR="00E56C99" w:rsidRPr="00775948">
              <w:rPr>
                <w:rFonts w:ascii="Arial" w:hAnsi="Arial" w:cs="Arial"/>
                <w:sz w:val="22"/>
                <w:szCs w:val="22"/>
              </w:rPr>
              <w:t>A</w:t>
            </w:r>
            <w:r w:rsidRPr="00775948">
              <w:rPr>
                <w:rFonts w:ascii="Arial" w:hAnsi="Arial" w:cs="Arial"/>
                <w:sz w:val="22"/>
                <w:szCs w:val="22"/>
              </w:rPr>
              <w:t>sp175) (5A1E)</w:t>
            </w:r>
          </w:p>
        </w:tc>
        <w:tc>
          <w:tcPr>
            <w:tcW w:w="2970" w:type="dxa"/>
            <w:vAlign w:val="center"/>
          </w:tcPr>
          <w:p w14:paraId="2C274EF2" w14:textId="770F9D79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7B0C6271" w14:textId="73B177FC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9664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070042</w:t>
            </w:r>
          </w:p>
        </w:tc>
      </w:tr>
      <w:tr w:rsidR="00815F36" w:rsidRPr="00775948" w14:paraId="649FC496" w14:textId="77777777" w:rsidTr="00FC3CC7">
        <w:tc>
          <w:tcPr>
            <w:tcW w:w="4680" w:type="dxa"/>
            <w:vAlign w:val="center"/>
          </w:tcPr>
          <w:p w14:paraId="344679BB" w14:textId="4A32F92A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Acetylated Lysine</w:t>
            </w:r>
          </w:p>
        </w:tc>
        <w:tc>
          <w:tcPr>
            <w:tcW w:w="2970" w:type="dxa"/>
            <w:vAlign w:val="center"/>
          </w:tcPr>
          <w:p w14:paraId="0EB8BEAC" w14:textId="649D88B3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607787C0" w14:textId="26795DBC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9441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331805</w:t>
            </w:r>
          </w:p>
        </w:tc>
      </w:tr>
      <w:tr w:rsidR="00815F36" w:rsidRPr="00775948" w14:paraId="46B54217" w14:textId="77777777" w:rsidTr="00FC3CC7">
        <w:tc>
          <w:tcPr>
            <w:tcW w:w="4680" w:type="dxa"/>
            <w:vAlign w:val="center"/>
          </w:tcPr>
          <w:p w14:paraId="6045A7A6" w14:textId="6F1D6DCA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Mouse monoclonal anti-Histone H3</w:t>
            </w:r>
          </w:p>
        </w:tc>
        <w:tc>
          <w:tcPr>
            <w:tcW w:w="2970" w:type="dxa"/>
            <w:vAlign w:val="center"/>
          </w:tcPr>
          <w:p w14:paraId="6B3D807D" w14:textId="0A921505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31773EE9" w14:textId="38F068AA" w:rsidR="00815F36" w:rsidRPr="00775948" w:rsidRDefault="00E5153F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14269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756816</w:t>
            </w:r>
          </w:p>
        </w:tc>
      </w:tr>
      <w:tr w:rsidR="00815F36" w:rsidRPr="00775948" w14:paraId="126FC89C" w14:textId="77777777" w:rsidTr="00FC3CC7">
        <w:tc>
          <w:tcPr>
            <w:tcW w:w="4680" w:type="dxa"/>
            <w:vAlign w:val="center"/>
          </w:tcPr>
          <w:p w14:paraId="32B55734" w14:textId="31E44638" w:rsidR="00815F36" w:rsidRPr="00775948" w:rsidRDefault="00D7121D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Mouse monoclonal anti-beta-Actin</w:t>
            </w:r>
          </w:p>
        </w:tc>
        <w:tc>
          <w:tcPr>
            <w:tcW w:w="2970" w:type="dxa"/>
            <w:vAlign w:val="center"/>
          </w:tcPr>
          <w:p w14:paraId="71DF407A" w14:textId="462CA1AE" w:rsidR="00815F36" w:rsidRPr="00775948" w:rsidRDefault="00D7121D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3510" w:type="dxa"/>
            <w:vAlign w:val="center"/>
          </w:tcPr>
          <w:p w14:paraId="1CB97951" w14:textId="13AB098F" w:rsidR="00815F36" w:rsidRPr="00775948" w:rsidRDefault="00D7121D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A5441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476744</w:t>
            </w:r>
          </w:p>
        </w:tc>
      </w:tr>
      <w:tr w:rsidR="00815F36" w:rsidRPr="00775948" w14:paraId="1D5EB30E" w14:textId="77777777" w:rsidTr="00FC3CC7">
        <w:tc>
          <w:tcPr>
            <w:tcW w:w="4680" w:type="dxa"/>
            <w:vAlign w:val="center"/>
          </w:tcPr>
          <w:p w14:paraId="656FB447" w14:textId="4421AF65" w:rsidR="00815F36" w:rsidRPr="00775948" w:rsidRDefault="00D7121D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Histone H3</w:t>
            </w:r>
          </w:p>
        </w:tc>
        <w:tc>
          <w:tcPr>
            <w:tcW w:w="2970" w:type="dxa"/>
            <w:vAlign w:val="center"/>
          </w:tcPr>
          <w:p w14:paraId="0963FD0F" w14:textId="596B30D0" w:rsidR="00815F36" w:rsidRPr="00775948" w:rsidRDefault="00D7121D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3510" w:type="dxa"/>
            <w:vAlign w:val="center"/>
          </w:tcPr>
          <w:p w14:paraId="5BEFE630" w14:textId="35E18861" w:rsidR="00815F36" w:rsidRPr="00775948" w:rsidRDefault="00D7121D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ab1791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302613</w:t>
            </w:r>
          </w:p>
        </w:tc>
      </w:tr>
      <w:tr w:rsidR="00815F36" w:rsidRPr="00775948" w14:paraId="06BC699A" w14:textId="77777777" w:rsidTr="00FC3CC7">
        <w:tc>
          <w:tcPr>
            <w:tcW w:w="4680" w:type="dxa"/>
            <w:vAlign w:val="center"/>
          </w:tcPr>
          <w:p w14:paraId="5507DDFA" w14:textId="7AA256AC" w:rsidR="00815F36" w:rsidRPr="00775948" w:rsidRDefault="00876ADB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Histone H3K9me3</w:t>
            </w:r>
          </w:p>
        </w:tc>
        <w:tc>
          <w:tcPr>
            <w:tcW w:w="2970" w:type="dxa"/>
            <w:vAlign w:val="center"/>
          </w:tcPr>
          <w:p w14:paraId="29DB9B02" w14:textId="016529B3" w:rsidR="00815F36" w:rsidRPr="00775948" w:rsidRDefault="00876ADB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3510" w:type="dxa"/>
            <w:vAlign w:val="center"/>
          </w:tcPr>
          <w:p w14:paraId="68D677BD" w14:textId="1053EFA7" w:rsidR="00815F36" w:rsidRPr="00775948" w:rsidRDefault="00876ADB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ab8898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306848</w:t>
            </w:r>
          </w:p>
        </w:tc>
      </w:tr>
      <w:tr w:rsidR="00815F36" w:rsidRPr="00775948" w14:paraId="5760DC88" w14:textId="77777777" w:rsidTr="00FC3CC7">
        <w:tc>
          <w:tcPr>
            <w:tcW w:w="4680" w:type="dxa"/>
            <w:vAlign w:val="center"/>
          </w:tcPr>
          <w:p w14:paraId="052BE78E" w14:textId="651036DE" w:rsidR="00815F36" w:rsidRPr="00775948" w:rsidRDefault="00876ADB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Histone H3K4me3</w:t>
            </w:r>
          </w:p>
        </w:tc>
        <w:tc>
          <w:tcPr>
            <w:tcW w:w="2970" w:type="dxa"/>
            <w:vAlign w:val="center"/>
          </w:tcPr>
          <w:p w14:paraId="005EE551" w14:textId="297781D8" w:rsidR="00815F36" w:rsidRPr="00775948" w:rsidRDefault="00876ADB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3510" w:type="dxa"/>
            <w:vAlign w:val="center"/>
          </w:tcPr>
          <w:p w14:paraId="539006C7" w14:textId="59CCE107" w:rsidR="00815F36" w:rsidRPr="00775948" w:rsidRDefault="00876ADB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ab8580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306649</w:t>
            </w:r>
          </w:p>
        </w:tc>
      </w:tr>
      <w:tr w:rsidR="00BC56FD" w:rsidRPr="00775948" w14:paraId="1E190A31" w14:textId="77777777" w:rsidTr="00FC3CC7">
        <w:tc>
          <w:tcPr>
            <w:tcW w:w="4680" w:type="dxa"/>
            <w:vAlign w:val="center"/>
          </w:tcPr>
          <w:p w14:paraId="6A3DF181" w14:textId="38B9D4F8" w:rsidR="00BC56FD" w:rsidRPr="00775948" w:rsidRDefault="00BC56FD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Histone H3K9</w:t>
            </w:r>
            <w:r>
              <w:rPr>
                <w:rFonts w:ascii="Arial" w:hAnsi="Arial" w:cs="Arial"/>
                <w:sz w:val="22"/>
                <w:szCs w:val="22"/>
              </w:rPr>
              <w:t>ac</w:t>
            </w:r>
          </w:p>
        </w:tc>
        <w:tc>
          <w:tcPr>
            <w:tcW w:w="2970" w:type="dxa"/>
            <w:vAlign w:val="center"/>
          </w:tcPr>
          <w:p w14:paraId="6566C49E" w14:textId="71938105" w:rsidR="00BC56FD" w:rsidRPr="00775948" w:rsidRDefault="00BC56FD" w:rsidP="004E3CC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3510" w:type="dxa"/>
            <w:vAlign w:val="center"/>
          </w:tcPr>
          <w:p w14:paraId="3291CAAD" w14:textId="6EC46CBF" w:rsidR="00BC56FD" w:rsidRPr="00775948" w:rsidRDefault="00BC56FD" w:rsidP="004E3CC5">
            <w:pPr>
              <w:rPr>
                <w:rFonts w:ascii="Arial" w:hAnsi="Arial" w:cs="Arial"/>
                <w:sz w:val="22"/>
                <w:szCs w:val="22"/>
              </w:rPr>
            </w:pPr>
            <w:r w:rsidRPr="00BC56FD">
              <w:rPr>
                <w:rFonts w:ascii="Arial" w:hAnsi="Arial" w:cs="Arial"/>
                <w:sz w:val="22"/>
                <w:szCs w:val="22"/>
              </w:rPr>
              <w:t xml:space="preserve">Cat# ab4441, </w:t>
            </w:r>
            <w:proofErr w:type="gramStart"/>
            <w:r w:rsidRPr="00BC56FD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BC56FD">
              <w:rPr>
                <w:rFonts w:ascii="Arial" w:hAnsi="Arial" w:cs="Arial"/>
                <w:sz w:val="22"/>
                <w:szCs w:val="22"/>
              </w:rPr>
              <w:t>_2118292</w:t>
            </w:r>
          </w:p>
        </w:tc>
      </w:tr>
      <w:tr w:rsidR="00A728CF" w:rsidRPr="00775948" w14:paraId="72E9022A" w14:textId="77777777" w:rsidTr="00FC3CC7">
        <w:tc>
          <w:tcPr>
            <w:tcW w:w="4680" w:type="dxa"/>
            <w:vAlign w:val="center"/>
          </w:tcPr>
          <w:p w14:paraId="41E08F07" w14:textId="5E1D3ECD" w:rsidR="00A728CF" w:rsidRPr="00775948" w:rsidRDefault="00A728CF" w:rsidP="00A728CF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</w:t>
            </w:r>
            <w:r>
              <w:rPr>
                <w:rFonts w:ascii="Arial" w:hAnsi="Arial" w:cs="Arial"/>
                <w:sz w:val="22"/>
                <w:szCs w:val="22"/>
              </w:rPr>
              <w:t>Histone H4K16ac</w:t>
            </w:r>
          </w:p>
        </w:tc>
        <w:tc>
          <w:tcPr>
            <w:tcW w:w="2970" w:type="dxa"/>
            <w:vAlign w:val="center"/>
          </w:tcPr>
          <w:p w14:paraId="5EDBE36C" w14:textId="01A57847" w:rsidR="00A728CF" w:rsidRDefault="00A728CF" w:rsidP="00A728CF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34B084F2" w14:textId="52D02866" w:rsidR="00A728CF" w:rsidRPr="00BC56FD" w:rsidRDefault="00A728CF" w:rsidP="00A728CF">
            <w:pPr>
              <w:rPr>
                <w:rFonts w:ascii="Arial" w:hAnsi="Arial" w:cs="Arial"/>
                <w:sz w:val="22"/>
                <w:szCs w:val="22"/>
              </w:rPr>
            </w:pPr>
            <w:r w:rsidRPr="00A728CF">
              <w:rPr>
                <w:rFonts w:ascii="Arial" w:hAnsi="Arial" w:cs="Arial"/>
                <w:sz w:val="22"/>
                <w:szCs w:val="22"/>
              </w:rPr>
              <w:t xml:space="preserve">Cat# 13534, </w:t>
            </w:r>
            <w:proofErr w:type="gramStart"/>
            <w:r w:rsidRPr="00A728CF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A728CF">
              <w:rPr>
                <w:rFonts w:ascii="Arial" w:hAnsi="Arial" w:cs="Arial"/>
                <w:sz w:val="22"/>
                <w:szCs w:val="22"/>
              </w:rPr>
              <w:t>_2687581</w:t>
            </w:r>
          </w:p>
        </w:tc>
      </w:tr>
      <w:tr w:rsidR="00092D78" w:rsidRPr="00775948" w14:paraId="402CA7FE" w14:textId="77777777" w:rsidTr="00FC3CC7">
        <w:tc>
          <w:tcPr>
            <w:tcW w:w="4680" w:type="dxa"/>
            <w:vAlign w:val="center"/>
          </w:tcPr>
          <w:p w14:paraId="43629D73" w14:textId="048657E0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Histone H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970" w:type="dxa"/>
            <w:vAlign w:val="center"/>
          </w:tcPr>
          <w:p w14:paraId="393F1C85" w14:textId="17FBED9A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4535E8B1" w14:textId="27BC6FC6" w:rsidR="00092D78" w:rsidRPr="00A728CF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092D78">
              <w:rPr>
                <w:rFonts w:ascii="Arial" w:hAnsi="Arial" w:cs="Arial"/>
                <w:sz w:val="22"/>
                <w:szCs w:val="22"/>
              </w:rPr>
              <w:t xml:space="preserve">Cat# 2592, </w:t>
            </w:r>
            <w:proofErr w:type="gramStart"/>
            <w:r w:rsidRPr="00092D7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092D78">
              <w:rPr>
                <w:rFonts w:ascii="Arial" w:hAnsi="Arial" w:cs="Arial"/>
                <w:sz w:val="22"/>
                <w:szCs w:val="22"/>
              </w:rPr>
              <w:t>_2118614</w:t>
            </w:r>
          </w:p>
        </w:tc>
      </w:tr>
      <w:tr w:rsidR="00092D78" w:rsidRPr="00775948" w14:paraId="65E84B95" w14:textId="77777777" w:rsidTr="00FC3CC7">
        <w:tc>
          <w:tcPr>
            <w:tcW w:w="4680" w:type="dxa"/>
            <w:vAlign w:val="center"/>
          </w:tcPr>
          <w:p w14:paraId="4111C379" w14:textId="135D5DA3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c-Myc</w:t>
            </w:r>
          </w:p>
        </w:tc>
        <w:tc>
          <w:tcPr>
            <w:tcW w:w="2970" w:type="dxa"/>
            <w:vAlign w:val="center"/>
          </w:tcPr>
          <w:p w14:paraId="6184E022" w14:textId="7DF68D01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419756C3" w14:textId="6B0372F1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5605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1903938</w:t>
            </w:r>
          </w:p>
        </w:tc>
      </w:tr>
      <w:tr w:rsidR="00092D78" w:rsidRPr="00775948" w14:paraId="40C12532" w14:textId="77777777" w:rsidTr="00FC3CC7">
        <w:tc>
          <w:tcPr>
            <w:tcW w:w="4680" w:type="dxa"/>
            <w:vAlign w:val="center"/>
          </w:tcPr>
          <w:p w14:paraId="39F92646" w14:textId="515292E0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MTHFD1L</w:t>
            </w:r>
          </w:p>
        </w:tc>
        <w:tc>
          <w:tcPr>
            <w:tcW w:w="2970" w:type="dxa"/>
            <w:vAlign w:val="center"/>
          </w:tcPr>
          <w:p w14:paraId="263E0F3E" w14:textId="036B176A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5948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3510" w:type="dxa"/>
            <w:vAlign w:val="center"/>
          </w:tcPr>
          <w:p w14:paraId="35DB7FC3" w14:textId="361535EC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16113-1-AP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250974</w:t>
            </w:r>
          </w:p>
        </w:tc>
      </w:tr>
      <w:tr w:rsidR="00092D78" w:rsidRPr="00775948" w14:paraId="65310E93" w14:textId="77777777" w:rsidTr="00FC3CC7">
        <w:tc>
          <w:tcPr>
            <w:tcW w:w="4680" w:type="dxa"/>
            <w:vAlign w:val="center"/>
          </w:tcPr>
          <w:p w14:paraId="4CBCC256" w14:textId="5C0B11AF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Alexa Fluor 488 goat anti-Rabbit IgG (H+L)</w:t>
            </w:r>
          </w:p>
        </w:tc>
        <w:tc>
          <w:tcPr>
            <w:tcW w:w="2970" w:type="dxa"/>
            <w:vAlign w:val="center"/>
          </w:tcPr>
          <w:p w14:paraId="0078288D" w14:textId="2558A565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3510" w:type="dxa"/>
            <w:vAlign w:val="center"/>
          </w:tcPr>
          <w:p w14:paraId="1CB84B64" w14:textId="23E54ABA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A-11034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576217</w:t>
            </w:r>
          </w:p>
        </w:tc>
      </w:tr>
      <w:tr w:rsidR="00092D78" w:rsidRPr="00775948" w14:paraId="7B9FBD82" w14:textId="77777777" w:rsidTr="00FC3CC7">
        <w:tc>
          <w:tcPr>
            <w:tcW w:w="4680" w:type="dxa"/>
            <w:vAlign w:val="center"/>
          </w:tcPr>
          <w:p w14:paraId="2608FB2D" w14:textId="0A0A1F93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Normal Rabbit IgG</w:t>
            </w:r>
          </w:p>
        </w:tc>
        <w:tc>
          <w:tcPr>
            <w:tcW w:w="2970" w:type="dxa"/>
            <w:vAlign w:val="center"/>
          </w:tcPr>
          <w:p w14:paraId="4198C05E" w14:textId="1AB5AB25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1C18B9E1" w14:textId="4673706D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2729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1031062</w:t>
            </w:r>
          </w:p>
        </w:tc>
      </w:tr>
      <w:tr w:rsidR="00092D78" w:rsidRPr="00775948" w14:paraId="4ADE1FF5" w14:textId="77777777" w:rsidTr="00FC3CC7">
        <w:tc>
          <w:tcPr>
            <w:tcW w:w="4680" w:type="dxa"/>
            <w:vAlign w:val="center"/>
          </w:tcPr>
          <w:p w14:paraId="53914284" w14:textId="4E1A3525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BC56FD">
              <w:rPr>
                <w:rFonts w:ascii="Arial" w:hAnsi="Arial" w:cs="Arial"/>
                <w:sz w:val="22"/>
                <w:szCs w:val="22"/>
              </w:rPr>
              <w:t xml:space="preserve">Rabbit (DA1E) </w:t>
            </w:r>
            <w:proofErr w:type="spellStart"/>
            <w:r w:rsidRPr="00BC56FD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  <w:r w:rsidRPr="00BC56FD">
              <w:rPr>
                <w:rFonts w:ascii="Arial" w:hAnsi="Arial" w:cs="Arial"/>
                <w:sz w:val="22"/>
                <w:szCs w:val="22"/>
              </w:rPr>
              <w:t xml:space="preserve"> IgG XP® Isotype Control (CUT&amp;RUN)</w:t>
            </w:r>
          </w:p>
        </w:tc>
        <w:tc>
          <w:tcPr>
            <w:tcW w:w="2970" w:type="dxa"/>
            <w:vAlign w:val="center"/>
          </w:tcPr>
          <w:p w14:paraId="06B1AB15" w14:textId="2BA82328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68FCF209" w14:textId="4F54F657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BC56FD">
              <w:rPr>
                <w:rFonts w:ascii="Arial" w:hAnsi="Arial" w:cs="Arial"/>
                <w:sz w:val="22"/>
                <w:szCs w:val="22"/>
              </w:rPr>
              <w:t xml:space="preserve">Cat# 3900, </w:t>
            </w:r>
            <w:proofErr w:type="gramStart"/>
            <w:r w:rsidRPr="00BC56FD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BC56FD">
              <w:rPr>
                <w:rFonts w:ascii="Arial" w:hAnsi="Arial" w:cs="Arial"/>
                <w:sz w:val="22"/>
                <w:szCs w:val="22"/>
              </w:rPr>
              <w:t>_1550038</w:t>
            </w:r>
          </w:p>
        </w:tc>
      </w:tr>
      <w:tr w:rsidR="00092D78" w:rsidRPr="00775948" w14:paraId="3E9490D7" w14:textId="77777777" w:rsidTr="00FC3CC7">
        <w:tc>
          <w:tcPr>
            <w:tcW w:w="4680" w:type="dxa"/>
            <w:vAlign w:val="center"/>
          </w:tcPr>
          <w:p w14:paraId="70E848A7" w14:textId="625DC395" w:rsidR="00092D78" w:rsidRPr="00BC56FD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BC56FD">
              <w:rPr>
                <w:rFonts w:ascii="Arial" w:hAnsi="Arial" w:cs="Arial"/>
                <w:sz w:val="22"/>
                <w:szCs w:val="22"/>
              </w:rPr>
              <w:t>Rabbit Anti-Histone H3, acetyl (Lys9) Monoclonal Antibody, Unconjugated, Clone C5B1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C56FD">
              <w:rPr>
                <w:rFonts w:ascii="Arial" w:hAnsi="Arial" w:cs="Arial"/>
                <w:sz w:val="22"/>
                <w:szCs w:val="22"/>
              </w:rPr>
              <w:t>CUT&amp;RUN)</w:t>
            </w:r>
          </w:p>
        </w:tc>
        <w:tc>
          <w:tcPr>
            <w:tcW w:w="2970" w:type="dxa"/>
            <w:vAlign w:val="center"/>
          </w:tcPr>
          <w:p w14:paraId="1A38122D" w14:textId="08630F5C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741E0436" w14:textId="0EEB29B7" w:rsidR="00092D78" w:rsidRPr="00BC56FD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BC56FD">
              <w:rPr>
                <w:rFonts w:ascii="Arial" w:hAnsi="Arial" w:cs="Arial"/>
                <w:sz w:val="22"/>
                <w:szCs w:val="22"/>
              </w:rPr>
              <w:t xml:space="preserve">Cat# 9649, </w:t>
            </w:r>
            <w:proofErr w:type="gramStart"/>
            <w:r w:rsidRPr="00BC56FD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BC56FD">
              <w:rPr>
                <w:rFonts w:ascii="Arial" w:hAnsi="Arial" w:cs="Arial"/>
                <w:sz w:val="22"/>
                <w:szCs w:val="22"/>
              </w:rPr>
              <w:t>_823528</w:t>
            </w:r>
          </w:p>
        </w:tc>
      </w:tr>
      <w:tr w:rsidR="00092D78" w:rsidRPr="00775948" w14:paraId="1F6B97C5" w14:textId="77777777" w:rsidTr="00FC3CC7">
        <w:tc>
          <w:tcPr>
            <w:tcW w:w="4680" w:type="dxa"/>
            <w:vAlign w:val="center"/>
          </w:tcPr>
          <w:p w14:paraId="3A361D16" w14:textId="64BCDEF1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Peroxidase </w:t>
            </w:r>
            <w:proofErr w:type="spellStart"/>
            <w:r w:rsidRPr="00775948">
              <w:rPr>
                <w:rFonts w:ascii="Arial" w:hAnsi="Arial" w:cs="Arial"/>
                <w:sz w:val="22"/>
                <w:szCs w:val="22"/>
              </w:rPr>
              <w:t>AffiniPure</w:t>
            </w:r>
            <w:proofErr w:type="spellEnd"/>
            <w:r w:rsidRPr="00775948">
              <w:rPr>
                <w:rFonts w:ascii="Arial" w:hAnsi="Arial" w:cs="Arial"/>
                <w:sz w:val="22"/>
                <w:szCs w:val="22"/>
              </w:rPr>
              <w:t xml:space="preserve"> Goat Anti-Mouse IgG (H+L)</w:t>
            </w:r>
          </w:p>
        </w:tc>
        <w:tc>
          <w:tcPr>
            <w:tcW w:w="2970" w:type="dxa"/>
            <w:vAlign w:val="center"/>
          </w:tcPr>
          <w:p w14:paraId="4906AE62" w14:textId="50C95DFC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775948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Pr="00775948">
              <w:rPr>
                <w:rFonts w:ascii="Arial" w:hAnsi="Arial" w:cs="Arial"/>
                <w:sz w:val="22"/>
                <w:szCs w:val="22"/>
              </w:rPr>
              <w:t xml:space="preserve"> Labs</w:t>
            </w:r>
          </w:p>
        </w:tc>
        <w:tc>
          <w:tcPr>
            <w:tcW w:w="3510" w:type="dxa"/>
            <w:vAlign w:val="center"/>
          </w:tcPr>
          <w:p w14:paraId="205CB3D4" w14:textId="57458F13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115-035-166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338511</w:t>
            </w:r>
          </w:p>
        </w:tc>
      </w:tr>
      <w:tr w:rsidR="00092D78" w:rsidRPr="00775948" w14:paraId="69B689FD" w14:textId="77777777" w:rsidTr="00FC3CC7">
        <w:tc>
          <w:tcPr>
            <w:tcW w:w="4680" w:type="dxa"/>
            <w:vAlign w:val="center"/>
          </w:tcPr>
          <w:p w14:paraId="7DAA2C8A" w14:textId="426E75D6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Peroxidase </w:t>
            </w:r>
            <w:proofErr w:type="spellStart"/>
            <w:r w:rsidRPr="00775948">
              <w:rPr>
                <w:rFonts w:ascii="Arial" w:hAnsi="Arial" w:cs="Arial"/>
                <w:sz w:val="22"/>
                <w:szCs w:val="22"/>
              </w:rPr>
              <w:t>AffiniPure</w:t>
            </w:r>
            <w:proofErr w:type="spellEnd"/>
            <w:r w:rsidRPr="00775948">
              <w:rPr>
                <w:rFonts w:ascii="Arial" w:hAnsi="Arial" w:cs="Arial"/>
                <w:sz w:val="22"/>
                <w:szCs w:val="22"/>
              </w:rPr>
              <w:t xml:space="preserve"> Goat Anti-Rabbit IgG (H+L)</w:t>
            </w:r>
          </w:p>
        </w:tc>
        <w:tc>
          <w:tcPr>
            <w:tcW w:w="2970" w:type="dxa"/>
            <w:vAlign w:val="center"/>
          </w:tcPr>
          <w:p w14:paraId="047BB162" w14:textId="75BE501B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775948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Pr="00775948">
              <w:rPr>
                <w:rFonts w:ascii="Arial" w:hAnsi="Arial" w:cs="Arial"/>
                <w:sz w:val="22"/>
                <w:szCs w:val="22"/>
              </w:rPr>
              <w:t xml:space="preserve"> Labs</w:t>
            </w:r>
          </w:p>
        </w:tc>
        <w:tc>
          <w:tcPr>
            <w:tcW w:w="3510" w:type="dxa"/>
            <w:vAlign w:val="center"/>
          </w:tcPr>
          <w:p w14:paraId="1850AAD6" w14:textId="63DE77D9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111-035-045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337938</w:t>
            </w:r>
          </w:p>
        </w:tc>
      </w:tr>
      <w:tr w:rsidR="00092D78" w:rsidRPr="00775948" w14:paraId="0DFF5B2B" w14:textId="77777777" w:rsidTr="00FC3CC7">
        <w:tc>
          <w:tcPr>
            <w:tcW w:w="4680" w:type="dxa"/>
            <w:vAlign w:val="center"/>
          </w:tcPr>
          <w:p w14:paraId="642A7B72" w14:textId="17301FDD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MLKL</w:t>
            </w:r>
          </w:p>
        </w:tc>
        <w:tc>
          <w:tcPr>
            <w:tcW w:w="2970" w:type="dxa"/>
            <w:vAlign w:val="center"/>
          </w:tcPr>
          <w:p w14:paraId="4CCEA90B" w14:textId="235B1BB4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2F37E2AA" w14:textId="7AA50BDF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14993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721822</w:t>
            </w:r>
          </w:p>
        </w:tc>
      </w:tr>
      <w:tr w:rsidR="00092D78" w:rsidRPr="00775948" w14:paraId="6D6CA0C3" w14:textId="77777777" w:rsidTr="00FC3CC7">
        <w:tc>
          <w:tcPr>
            <w:tcW w:w="4680" w:type="dxa"/>
            <w:vAlign w:val="center"/>
          </w:tcPr>
          <w:p w14:paraId="4C0662D6" w14:textId="665EC98E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phospho-MLKL (Ser358)</w:t>
            </w:r>
          </w:p>
        </w:tc>
        <w:tc>
          <w:tcPr>
            <w:tcW w:w="2970" w:type="dxa"/>
            <w:vAlign w:val="center"/>
          </w:tcPr>
          <w:p w14:paraId="2C0A7CBE" w14:textId="35C11B15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29604610" w14:textId="0CF53D76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91689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732034</w:t>
            </w:r>
          </w:p>
        </w:tc>
      </w:tr>
      <w:tr w:rsidR="00092D78" w:rsidRPr="00775948" w14:paraId="18D62384" w14:textId="77777777" w:rsidTr="00FC3CC7">
        <w:tc>
          <w:tcPr>
            <w:tcW w:w="4680" w:type="dxa"/>
            <w:vAlign w:val="center"/>
          </w:tcPr>
          <w:p w14:paraId="48CB4539" w14:textId="08868413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RIP</w:t>
            </w:r>
          </w:p>
        </w:tc>
        <w:tc>
          <w:tcPr>
            <w:tcW w:w="2970" w:type="dxa"/>
            <w:vAlign w:val="center"/>
          </w:tcPr>
          <w:p w14:paraId="392B7300" w14:textId="55A06F54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52E791ED" w14:textId="5EFECB0B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3493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305314</w:t>
            </w:r>
          </w:p>
        </w:tc>
      </w:tr>
      <w:tr w:rsidR="00092D78" w:rsidRPr="00775948" w14:paraId="04F4B1E0" w14:textId="77777777" w:rsidTr="00FC3CC7">
        <w:tc>
          <w:tcPr>
            <w:tcW w:w="4680" w:type="dxa"/>
            <w:vAlign w:val="center"/>
          </w:tcPr>
          <w:p w14:paraId="598DBDAA" w14:textId="65512C35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phospho-RIP (Ser166)</w:t>
            </w:r>
          </w:p>
        </w:tc>
        <w:tc>
          <w:tcPr>
            <w:tcW w:w="2970" w:type="dxa"/>
            <w:vAlign w:val="center"/>
          </w:tcPr>
          <w:p w14:paraId="2DB20E82" w14:textId="1F77525F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22E34C59" w14:textId="01CDD005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65746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799693</w:t>
            </w:r>
          </w:p>
        </w:tc>
      </w:tr>
      <w:tr w:rsidR="00092D78" w:rsidRPr="00775948" w14:paraId="098C856D" w14:textId="77777777" w:rsidTr="00FC3CC7">
        <w:tc>
          <w:tcPr>
            <w:tcW w:w="4680" w:type="dxa"/>
            <w:vAlign w:val="center"/>
          </w:tcPr>
          <w:p w14:paraId="4F4D682D" w14:textId="69565FBC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PERK</w:t>
            </w:r>
          </w:p>
        </w:tc>
        <w:tc>
          <w:tcPr>
            <w:tcW w:w="2970" w:type="dxa"/>
            <w:vAlign w:val="center"/>
          </w:tcPr>
          <w:p w14:paraId="67A26D73" w14:textId="133A18D2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5D4DB7AE" w14:textId="601CE847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5683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10841299</w:t>
            </w:r>
          </w:p>
        </w:tc>
      </w:tr>
      <w:tr w:rsidR="00092D78" w:rsidRPr="00775948" w14:paraId="08B25AB4" w14:textId="77777777" w:rsidTr="00FC3CC7">
        <w:tc>
          <w:tcPr>
            <w:tcW w:w="4680" w:type="dxa"/>
            <w:vAlign w:val="center"/>
          </w:tcPr>
          <w:p w14:paraId="503F24D4" w14:textId="128C28EE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Calnexin</w:t>
            </w:r>
          </w:p>
        </w:tc>
        <w:tc>
          <w:tcPr>
            <w:tcW w:w="2970" w:type="dxa"/>
            <w:vAlign w:val="center"/>
          </w:tcPr>
          <w:p w14:paraId="2174B242" w14:textId="36D6F42D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14E74E45" w14:textId="6F1B3504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2679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228381</w:t>
            </w:r>
          </w:p>
        </w:tc>
      </w:tr>
      <w:tr w:rsidR="00092D78" w:rsidRPr="00775948" w14:paraId="692C22B4" w14:textId="77777777" w:rsidTr="00FC3CC7">
        <w:tc>
          <w:tcPr>
            <w:tcW w:w="4680" w:type="dxa"/>
            <w:vAlign w:val="center"/>
          </w:tcPr>
          <w:p w14:paraId="58AB6E66" w14:textId="3ABE4132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IRE1 alpha</w:t>
            </w:r>
          </w:p>
        </w:tc>
        <w:tc>
          <w:tcPr>
            <w:tcW w:w="2970" w:type="dxa"/>
            <w:vAlign w:val="center"/>
          </w:tcPr>
          <w:p w14:paraId="43B71572" w14:textId="6F622B8D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61BEA0CF" w14:textId="4BB5BF0C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Cat# 3294, </w:t>
            </w:r>
            <w:proofErr w:type="gramStart"/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_823545</w:t>
            </w:r>
          </w:p>
        </w:tc>
      </w:tr>
      <w:tr w:rsidR="00092D78" w:rsidRPr="00775948" w14:paraId="3E65B6A0" w14:textId="77777777" w:rsidTr="00FC3CC7">
        <w:tc>
          <w:tcPr>
            <w:tcW w:w="4680" w:type="dxa"/>
            <w:vAlign w:val="center"/>
          </w:tcPr>
          <w:p w14:paraId="5A2CFF81" w14:textId="0222D11C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lastRenderedPageBreak/>
              <w:t>Rabbit monoclonal anti-PDI</w:t>
            </w:r>
          </w:p>
        </w:tc>
        <w:tc>
          <w:tcPr>
            <w:tcW w:w="2970" w:type="dxa"/>
            <w:vAlign w:val="center"/>
          </w:tcPr>
          <w:p w14:paraId="0B52D0BB" w14:textId="242DABD2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031E59BF" w14:textId="0CF560EB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Cat# 3501, </w:t>
            </w:r>
            <w:proofErr w:type="gramStart"/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_2156433</w:t>
            </w:r>
          </w:p>
        </w:tc>
      </w:tr>
      <w:tr w:rsidR="00092D78" w:rsidRPr="00775948" w14:paraId="404C3368" w14:textId="77777777" w:rsidTr="00FC3CC7">
        <w:tc>
          <w:tcPr>
            <w:tcW w:w="4680" w:type="dxa"/>
            <w:vAlign w:val="center"/>
          </w:tcPr>
          <w:p w14:paraId="7232FD3F" w14:textId="45B30888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</w:t>
            </w:r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Gasdermin D</w:t>
            </w:r>
          </w:p>
        </w:tc>
        <w:tc>
          <w:tcPr>
            <w:tcW w:w="2970" w:type="dxa"/>
            <w:vAlign w:val="center"/>
          </w:tcPr>
          <w:p w14:paraId="292A536C" w14:textId="79BEB75C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57CF21B0" w14:textId="0ABD60F7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97558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864253</w:t>
            </w:r>
          </w:p>
        </w:tc>
      </w:tr>
      <w:tr w:rsidR="00092D78" w:rsidRPr="00775948" w14:paraId="677D3AE3" w14:textId="77777777" w:rsidTr="00FC3CC7">
        <w:tc>
          <w:tcPr>
            <w:tcW w:w="4680" w:type="dxa"/>
            <w:vAlign w:val="center"/>
          </w:tcPr>
          <w:p w14:paraId="7F02B54C" w14:textId="76B37C5A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</w:t>
            </w:r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leaved Gasdermin D (Asp275)</w:t>
            </w:r>
          </w:p>
        </w:tc>
        <w:tc>
          <w:tcPr>
            <w:tcW w:w="2970" w:type="dxa"/>
            <w:vAlign w:val="center"/>
          </w:tcPr>
          <w:p w14:paraId="25F22197" w14:textId="43F0D339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54FF76CB" w14:textId="001C18FE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36425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799099</w:t>
            </w:r>
          </w:p>
        </w:tc>
      </w:tr>
      <w:tr w:rsidR="00092D78" w:rsidRPr="00775948" w14:paraId="67CD2FE3" w14:textId="77777777" w:rsidTr="00FC3CC7">
        <w:tc>
          <w:tcPr>
            <w:tcW w:w="4680" w:type="dxa"/>
            <w:vAlign w:val="center"/>
          </w:tcPr>
          <w:p w14:paraId="51F559FE" w14:textId="68689DFE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</w:t>
            </w:r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spase-1</w:t>
            </w:r>
          </w:p>
        </w:tc>
        <w:tc>
          <w:tcPr>
            <w:tcW w:w="2970" w:type="dxa"/>
            <w:vAlign w:val="center"/>
          </w:tcPr>
          <w:p w14:paraId="4C8A36B8" w14:textId="08E400FC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6D621BB0" w14:textId="54529B76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3866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2069051</w:t>
            </w:r>
          </w:p>
        </w:tc>
      </w:tr>
      <w:tr w:rsidR="00092D78" w:rsidRPr="00775948" w14:paraId="14811184" w14:textId="77777777" w:rsidTr="00FC3CC7">
        <w:tc>
          <w:tcPr>
            <w:tcW w:w="4680" w:type="dxa"/>
            <w:vAlign w:val="center"/>
          </w:tcPr>
          <w:p w14:paraId="1DF99ED6" w14:textId="0BCA90CE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LC3B</w:t>
            </w:r>
          </w:p>
        </w:tc>
        <w:tc>
          <w:tcPr>
            <w:tcW w:w="2970" w:type="dxa"/>
            <w:vAlign w:val="center"/>
          </w:tcPr>
          <w:p w14:paraId="0C4F2B72" w14:textId="4E590BDC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3510" w:type="dxa"/>
            <w:vAlign w:val="center"/>
          </w:tcPr>
          <w:p w14:paraId="544274A0" w14:textId="638885E9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 xml:space="preserve">Cat# NB600-1384, </w:t>
            </w:r>
            <w:proofErr w:type="gramStart"/>
            <w:r w:rsidRPr="0077594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775948">
              <w:rPr>
                <w:rFonts w:ascii="Arial" w:hAnsi="Arial" w:cs="Arial"/>
                <w:sz w:val="22"/>
                <w:szCs w:val="22"/>
              </w:rPr>
              <w:t>_669581</w:t>
            </w:r>
          </w:p>
        </w:tc>
      </w:tr>
      <w:tr w:rsidR="00092D78" w:rsidRPr="00775948" w14:paraId="5B6B1472" w14:textId="77777777" w:rsidTr="00FC3CC7">
        <w:tc>
          <w:tcPr>
            <w:tcW w:w="4680" w:type="dxa"/>
            <w:vAlign w:val="center"/>
          </w:tcPr>
          <w:p w14:paraId="3802012E" w14:textId="214CAFF0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Mouse monoclonal anti-Vinculin</w:t>
            </w:r>
          </w:p>
        </w:tc>
        <w:tc>
          <w:tcPr>
            <w:tcW w:w="2970" w:type="dxa"/>
            <w:vAlign w:val="center"/>
          </w:tcPr>
          <w:p w14:paraId="3FF407C5" w14:textId="623B47F7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3510" w:type="dxa"/>
            <w:vAlign w:val="center"/>
          </w:tcPr>
          <w:p w14:paraId="0FDAE40A" w14:textId="20B34E38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t# sc-73614,</w:t>
            </w:r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gramStart"/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77594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_1131294</w:t>
            </w:r>
          </w:p>
        </w:tc>
      </w:tr>
      <w:tr w:rsidR="00092D78" w:rsidRPr="00775948" w14:paraId="588CAE1F" w14:textId="77777777" w:rsidTr="00FC3CC7">
        <w:tc>
          <w:tcPr>
            <w:tcW w:w="4680" w:type="dxa"/>
            <w:vAlign w:val="center"/>
          </w:tcPr>
          <w:p w14:paraId="02BE31F0" w14:textId="337566C1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</w:t>
            </w:r>
            <w:r w:rsidRPr="004F1534">
              <w:rPr>
                <w:rFonts w:ascii="Arial" w:hAnsi="Arial" w:cs="Arial"/>
                <w:sz w:val="22"/>
                <w:szCs w:val="22"/>
              </w:rPr>
              <w:t>SQSTM1/p62</w:t>
            </w:r>
          </w:p>
        </w:tc>
        <w:tc>
          <w:tcPr>
            <w:tcW w:w="2970" w:type="dxa"/>
            <w:vAlign w:val="center"/>
          </w:tcPr>
          <w:p w14:paraId="558E7BEF" w14:textId="19C75D23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56355F0F" w14:textId="0B74F3A2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4F1534">
              <w:rPr>
                <w:rFonts w:ascii="Arial" w:hAnsi="Arial" w:cs="Arial"/>
                <w:sz w:val="22"/>
                <w:szCs w:val="22"/>
              </w:rPr>
              <w:t xml:space="preserve">Cat# 5114, </w:t>
            </w:r>
            <w:proofErr w:type="gramStart"/>
            <w:r w:rsidRPr="004F1534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4F1534">
              <w:rPr>
                <w:rFonts w:ascii="Arial" w:hAnsi="Arial" w:cs="Arial"/>
                <w:sz w:val="22"/>
                <w:szCs w:val="22"/>
              </w:rPr>
              <w:t>_10624872</w:t>
            </w:r>
          </w:p>
        </w:tc>
      </w:tr>
      <w:tr w:rsidR="00092D78" w:rsidRPr="00775948" w14:paraId="0D8D7B04" w14:textId="77777777" w:rsidTr="00FC3CC7">
        <w:tc>
          <w:tcPr>
            <w:tcW w:w="4680" w:type="dxa"/>
            <w:vAlign w:val="center"/>
          </w:tcPr>
          <w:p w14:paraId="5716723A" w14:textId="3A0A8FDD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polyclonal anti-</w:t>
            </w:r>
            <w:r>
              <w:rPr>
                <w:rFonts w:ascii="Arial" w:hAnsi="Arial" w:cs="Arial"/>
                <w:sz w:val="22"/>
                <w:szCs w:val="22"/>
              </w:rPr>
              <w:t>PARP</w:t>
            </w:r>
          </w:p>
        </w:tc>
        <w:tc>
          <w:tcPr>
            <w:tcW w:w="2970" w:type="dxa"/>
            <w:vAlign w:val="center"/>
          </w:tcPr>
          <w:p w14:paraId="13290698" w14:textId="2573755B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27EEC1CC" w14:textId="6D23A4C4" w:rsidR="00092D78" w:rsidRPr="001734E5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1734E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Cat# 9542, </w:t>
            </w:r>
            <w:proofErr w:type="gramStart"/>
            <w:r w:rsidRPr="001734E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1734E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_2160739</w:t>
            </w:r>
          </w:p>
        </w:tc>
      </w:tr>
      <w:tr w:rsidR="00092D78" w:rsidRPr="00775948" w14:paraId="7EEBC2A4" w14:textId="77777777" w:rsidTr="00FC3CC7">
        <w:tc>
          <w:tcPr>
            <w:tcW w:w="4680" w:type="dxa"/>
            <w:vAlign w:val="center"/>
          </w:tcPr>
          <w:p w14:paraId="31FE6774" w14:textId="6655A411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Mouse monoclonal anti-</w:t>
            </w:r>
            <w:r>
              <w:rPr>
                <w:rFonts w:ascii="Arial" w:hAnsi="Arial" w:cs="Arial"/>
                <w:sz w:val="22"/>
                <w:szCs w:val="22"/>
              </w:rPr>
              <w:t>PCNA</w:t>
            </w:r>
          </w:p>
        </w:tc>
        <w:tc>
          <w:tcPr>
            <w:tcW w:w="2970" w:type="dxa"/>
            <w:vAlign w:val="center"/>
          </w:tcPr>
          <w:p w14:paraId="07D39560" w14:textId="12392308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3510" w:type="dxa"/>
            <w:vAlign w:val="center"/>
          </w:tcPr>
          <w:p w14:paraId="5B163B3F" w14:textId="24871454" w:rsidR="00092D78" w:rsidRPr="004F1534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992E32">
              <w:rPr>
                <w:rFonts w:ascii="Arial" w:hAnsi="Arial" w:cs="Arial"/>
                <w:sz w:val="22"/>
                <w:szCs w:val="22"/>
              </w:rPr>
              <w:t xml:space="preserve">Cat# ab29, </w:t>
            </w:r>
            <w:proofErr w:type="gramStart"/>
            <w:r w:rsidRPr="00992E32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992E32">
              <w:rPr>
                <w:rFonts w:ascii="Arial" w:hAnsi="Arial" w:cs="Arial"/>
                <w:sz w:val="22"/>
                <w:szCs w:val="22"/>
              </w:rPr>
              <w:t>_303394</w:t>
            </w:r>
          </w:p>
        </w:tc>
      </w:tr>
      <w:tr w:rsidR="00092D78" w:rsidRPr="00775948" w14:paraId="5E725E72" w14:textId="77777777" w:rsidTr="00FC3CC7">
        <w:tc>
          <w:tcPr>
            <w:tcW w:w="4680" w:type="dxa"/>
            <w:vAlign w:val="center"/>
          </w:tcPr>
          <w:p w14:paraId="300D5437" w14:textId="439C85B0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Rabbit monoclonal anti-</w:t>
            </w:r>
            <w:r w:rsidRPr="00E140B8">
              <w:rPr>
                <w:rFonts w:ascii="Arial" w:hAnsi="Arial" w:cs="Arial"/>
                <w:sz w:val="22"/>
                <w:szCs w:val="22"/>
              </w:rPr>
              <w:t>phospho</w:t>
            </w:r>
            <w:r>
              <w:rPr>
                <w:rFonts w:ascii="Arial" w:hAnsi="Arial" w:cs="Arial"/>
                <w:sz w:val="22"/>
                <w:szCs w:val="22"/>
              </w:rPr>
              <w:t xml:space="preserve">-Histone H3 </w:t>
            </w:r>
            <w:r w:rsidRPr="00E140B8">
              <w:rPr>
                <w:rFonts w:ascii="Arial" w:hAnsi="Arial" w:cs="Arial"/>
                <w:sz w:val="22"/>
                <w:szCs w:val="22"/>
              </w:rPr>
              <w:t>(Ser10), Clone D2C8</w:t>
            </w:r>
          </w:p>
        </w:tc>
        <w:tc>
          <w:tcPr>
            <w:tcW w:w="2970" w:type="dxa"/>
            <w:vAlign w:val="center"/>
          </w:tcPr>
          <w:p w14:paraId="0A64A185" w14:textId="4C2E340D" w:rsidR="00092D78" w:rsidRPr="00775948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77594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3510" w:type="dxa"/>
            <w:vAlign w:val="center"/>
          </w:tcPr>
          <w:p w14:paraId="51950F22" w14:textId="362E2025" w:rsidR="00092D78" w:rsidRPr="00992E32" w:rsidRDefault="00092D78" w:rsidP="00092D78">
            <w:pPr>
              <w:rPr>
                <w:rFonts w:ascii="Arial" w:hAnsi="Arial" w:cs="Arial"/>
                <w:sz w:val="22"/>
                <w:szCs w:val="22"/>
              </w:rPr>
            </w:pPr>
            <w:r w:rsidRPr="00E140B8">
              <w:rPr>
                <w:rFonts w:ascii="Arial" w:hAnsi="Arial" w:cs="Arial"/>
                <w:sz w:val="22"/>
                <w:szCs w:val="22"/>
              </w:rPr>
              <w:t xml:space="preserve">Cat# 3377, </w:t>
            </w:r>
            <w:proofErr w:type="gramStart"/>
            <w:r w:rsidRPr="00E140B8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140B8">
              <w:rPr>
                <w:rFonts w:ascii="Arial" w:hAnsi="Arial" w:cs="Arial"/>
                <w:sz w:val="22"/>
                <w:szCs w:val="22"/>
              </w:rPr>
              <w:t>_1549592</w:t>
            </w:r>
          </w:p>
        </w:tc>
      </w:tr>
    </w:tbl>
    <w:p w14:paraId="424BD900" w14:textId="77777777" w:rsidR="00C8296C" w:rsidRPr="00775948" w:rsidRDefault="00C8296C" w:rsidP="00815F36">
      <w:pPr>
        <w:rPr>
          <w:rFonts w:ascii="Arial" w:hAnsi="Arial" w:cs="Arial"/>
          <w:sz w:val="22"/>
          <w:szCs w:val="22"/>
        </w:rPr>
      </w:pPr>
    </w:p>
    <w:sectPr w:rsidR="00C8296C" w:rsidRPr="00775948" w:rsidSect="00D46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7E4AA5" w14:textId="77777777" w:rsidR="00542279" w:rsidRDefault="00542279" w:rsidP="00721E93">
      <w:r>
        <w:separator/>
      </w:r>
    </w:p>
  </w:endnote>
  <w:endnote w:type="continuationSeparator" w:id="0">
    <w:p w14:paraId="7BF69714" w14:textId="77777777" w:rsidR="00542279" w:rsidRDefault="00542279" w:rsidP="00721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411C39" w14:textId="77777777" w:rsidR="00542279" w:rsidRDefault="00542279" w:rsidP="00721E93">
      <w:r>
        <w:separator/>
      </w:r>
    </w:p>
  </w:footnote>
  <w:footnote w:type="continuationSeparator" w:id="0">
    <w:p w14:paraId="0590334C" w14:textId="77777777" w:rsidR="00542279" w:rsidRDefault="00542279" w:rsidP="00721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36"/>
    <w:rsid w:val="0000691B"/>
    <w:rsid w:val="0001395B"/>
    <w:rsid w:val="00015EB1"/>
    <w:rsid w:val="00027EE3"/>
    <w:rsid w:val="00030D24"/>
    <w:rsid w:val="00033270"/>
    <w:rsid w:val="0005441E"/>
    <w:rsid w:val="00077CF9"/>
    <w:rsid w:val="000821A4"/>
    <w:rsid w:val="00092D78"/>
    <w:rsid w:val="00093989"/>
    <w:rsid w:val="00094100"/>
    <w:rsid w:val="00096019"/>
    <w:rsid w:val="000A2794"/>
    <w:rsid w:val="000C3487"/>
    <w:rsid w:val="000D78F6"/>
    <w:rsid w:val="000D7C60"/>
    <w:rsid w:val="000E5D42"/>
    <w:rsid w:val="000E6C03"/>
    <w:rsid w:val="00111DDF"/>
    <w:rsid w:val="00112591"/>
    <w:rsid w:val="001172BA"/>
    <w:rsid w:val="00126A8F"/>
    <w:rsid w:val="001339E2"/>
    <w:rsid w:val="00133ACF"/>
    <w:rsid w:val="0014716C"/>
    <w:rsid w:val="001507F8"/>
    <w:rsid w:val="001536AC"/>
    <w:rsid w:val="001702B2"/>
    <w:rsid w:val="001734E5"/>
    <w:rsid w:val="00173916"/>
    <w:rsid w:val="00177526"/>
    <w:rsid w:val="00194CC9"/>
    <w:rsid w:val="00195089"/>
    <w:rsid w:val="00196E66"/>
    <w:rsid w:val="001A63AF"/>
    <w:rsid w:val="001C38E7"/>
    <w:rsid w:val="001D1610"/>
    <w:rsid w:val="001D6843"/>
    <w:rsid w:val="001D6C15"/>
    <w:rsid w:val="001F0206"/>
    <w:rsid w:val="001F2154"/>
    <w:rsid w:val="001F4238"/>
    <w:rsid w:val="001F4661"/>
    <w:rsid w:val="001F7E82"/>
    <w:rsid w:val="002161F1"/>
    <w:rsid w:val="00220BAD"/>
    <w:rsid w:val="00237B79"/>
    <w:rsid w:val="00241099"/>
    <w:rsid w:val="00243458"/>
    <w:rsid w:val="0024391E"/>
    <w:rsid w:val="002501B3"/>
    <w:rsid w:val="00254D6F"/>
    <w:rsid w:val="002563A4"/>
    <w:rsid w:val="00262733"/>
    <w:rsid w:val="002654FA"/>
    <w:rsid w:val="00267764"/>
    <w:rsid w:val="002720A2"/>
    <w:rsid w:val="00272287"/>
    <w:rsid w:val="002814ED"/>
    <w:rsid w:val="002931F5"/>
    <w:rsid w:val="00293CC6"/>
    <w:rsid w:val="002B28BF"/>
    <w:rsid w:val="002B56DF"/>
    <w:rsid w:val="002C2D90"/>
    <w:rsid w:val="002C7139"/>
    <w:rsid w:val="002D1C75"/>
    <w:rsid w:val="002D4BC8"/>
    <w:rsid w:val="002E0D54"/>
    <w:rsid w:val="002F30F1"/>
    <w:rsid w:val="002F494B"/>
    <w:rsid w:val="0030252C"/>
    <w:rsid w:val="003111F4"/>
    <w:rsid w:val="00322F08"/>
    <w:rsid w:val="00326A6E"/>
    <w:rsid w:val="00332F3B"/>
    <w:rsid w:val="00334185"/>
    <w:rsid w:val="00337795"/>
    <w:rsid w:val="00345863"/>
    <w:rsid w:val="00355CDC"/>
    <w:rsid w:val="0036359D"/>
    <w:rsid w:val="00363661"/>
    <w:rsid w:val="003712E8"/>
    <w:rsid w:val="00373AA1"/>
    <w:rsid w:val="00376204"/>
    <w:rsid w:val="003872E9"/>
    <w:rsid w:val="003A0D60"/>
    <w:rsid w:val="003C0C19"/>
    <w:rsid w:val="003C5535"/>
    <w:rsid w:val="003D2009"/>
    <w:rsid w:val="003E01B1"/>
    <w:rsid w:val="00400CB2"/>
    <w:rsid w:val="00420594"/>
    <w:rsid w:val="00420AE3"/>
    <w:rsid w:val="0043512B"/>
    <w:rsid w:val="0043595B"/>
    <w:rsid w:val="00462E29"/>
    <w:rsid w:val="00466C34"/>
    <w:rsid w:val="004765F5"/>
    <w:rsid w:val="00491AAE"/>
    <w:rsid w:val="004B055C"/>
    <w:rsid w:val="004B0805"/>
    <w:rsid w:val="004B3426"/>
    <w:rsid w:val="004B3439"/>
    <w:rsid w:val="004B5CC0"/>
    <w:rsid w:val="004C14BB"/>
    <w:rsid w:val="004C253C"/>
    <w:rsid w:val="004D562C"/>
    <w:rsid w:val="004E3CC5"/>
    <w:rsid w:val="004E72A4"/>
    <w:rsid w:val="004E7C7A"/>
    <w:rsid w:val="004F1534"/>
    <w:rsid w:val="004F1BC4"/>
    <w:rsid w:val="004F7096"/>
    <w:rsid w:val="00514A5D"/>
    <w:rsid w:val="00526C4A"/>
    <w:rsid w:val="00530B2F"/>
    <w:rsid w:val="00532824"/>
    <w:rsid w:val="005359F1"/>
    <w:rsid w:val="0053772D"/>
    <w:rsid w:val="00542279"/>
    <w:rsid w:val="00547345"/>
    <w:rsid w:val="00547BE9"/>
    <w:rsid w:val="0056309D"/>
    <w:rsid w:val="005641D1"/>
    <w:rsid w:val="005665D3"/>
    <w:rsid w:val="00574351"/>
    <w:rsid w:val="00576DE5"/>
    <w:rsid w:val="00577B75"/>
    <w:rsid w:val="005954BF"/>
    <w:rsid w:val="00597D30"/>
    <w:rsid w:val="005A3EA6"/>
    <w:rsid w:val="005A5135"/>
    <w:rsid w:val="005C7D33"/>
    <w:rsid w:val="005D615B"/>
    <w:rsid w:val="005D6870"/>
    <w:rsid w:val="005E1622"/>
    <w:rsid w:val="005E2F00"/>
    <w:rsid w:val="005E3A0F"/>
    <w:rsid w:val="005E7897"/>
    <w:rsid w:val="005F2ACC"/>
    <w:rsid w:val="005F59C4"/>
    <w:rsid w:val="00601D84"/>
    <w:rsid w:val="00605069"/>
    <w:rsid w:val="006106BC"/>
    <w:rsid w:val="00615CAD"/>
    <w:rsid w:val="00622510"/>
    <w:rsid w:val="006236F4"/>
    <w:rsid w:val="00625D9B"/>
    <w:rsid w:val="00630019"/>
    <w:rsid w:val="00632B54"/>
    <w:rsid w:val="00636AB0"/>
    <w:rsid w:val="0064574E"/>
    <w:rsid w:val="00652811"/>
    <w:rsid w:val="00664CEC"/>
    <w:rsid w:val="00673E79"/>
    <w:rsid w:val="006748D8"/>
    <w:rsid w:val="006A5265"/>
    <w:rsid w:val="006B0358"/>
    <w:rsid w:val="006B5D22"/>
    <w:rsid w:val="006C1EC8"/>
    <w:rsid w:val="006C206D"/>
    <w:rsid w:val="006C59D7"/>
    <w:rsid w:val="006C7435"/>
    <w:rsid w:val="006D3E15"/>
    <w:rsid w:val="006D7591"/>
    <w:rsid w:val="006E0AEC"/>
    <w:rsid w:val="006E25D4"/>
    <w:rsid w:val="006E30AD"/>
    <w:rsid w:val="006E505F"/>
    <w:rsid w:val="006F423A"/>
    <w:rsid w:val="0070667C"/>
    <w:rsid w:val="0071048B"/>
    <w:rsid w:val="00712E94"/>
    <w:rsid w:val="00714112"/>
    <w:rsid w:val="007146B3"/>
    <w:rsid w:val="00714E9B"/>
    <w:rsid w:val="00721E93"/>
    <w:rsid w:val="007360BB"/>
    <w:rsid w:val="0073760C"/>
    <w:rsid w:val="00742263"/>
    <w:rsid w:val="007429AE"/>
    <w:rsid w:val="00744CA9"/>
    <w:rsid w:val="00750427"/>
    <w:rsid w:val="00750D79"/>
    <w:rsid w:val="00754AA8"/>
    <w:rsid w:val="00765232"/>
    <w:rsid w:val="00773BE7"/>
    <w:rsid w:val="00775948"/>
    <w:rsid w:val="00777C01"/>
    <w:rsid w:val="00792770"/>
    <w:rsid w:val="00793AA3"/>
    <w:rsid w:val="007A4A81"/>
    <w:rsid w:val="007B174D"/>
    <w:rsid w:val="007B59B1"/>
    <w:rsid w:val="007C264D"/>
    <w:rsid w:val="007C3169"/>
    <w:rsid w:val="007C53D7"/>
    <w:rsid w:val="007E72B2"/>
    <w:rsid w:val="007F3C9B"/>
    <w:rsid w:val="00803B78"/>
    <w:rsid w:val="00805CDF"/>
    <w:rsid w:val="00810FD3"/>
    <w:rsid w:val="0081358A"/>
    <w:rsid w:val="00815F36"/>
    <w:rsid w:val="00821302"/>
    <w:rsid w:val="00821878"/>
    <w:rsid w:val="00823AA5"/>
    <w:rsid w:val="008253F9"/>
    <w:rsid w:val="008261AE"/>
    <w:rsid w:val="00836543"/>
    <w:rsid w:val="00853160"/>
    <w:rsid w:val="00854A73"/>
    <w:rsid w:val="00871BB2"/>
    <w:rsid w:val="00876ADB"/>
    <w:rsid w:val="0087727A"/>
    <w:rsid w:val="008814F8"/>
    <w:rsid w:val="008A01E2"/>
    <w:rsid w:val="008A1AA1"/>
    <w:rsid w:val="008B6EB4"/>
    <w:rsid w:val="008C41A5"/>
    <w:rsid w:val="008D7802"/>
    <w:rsid w:val="008E0211"/>
    <w:rsid w:val="008E1850"/>
    <w:rsid w:val="008E19B6"/>
    <w:rsid w:val="008E56F7"/>
    <w:rsid w:val="008E77E0"/>
    <w:rsid w:val="008F00DF"/>
    <w:rsid w:val="008F2CFD"/>
    <w:rsid w:val="0090017C"/>
    <w:rsid w:val="009024C8"/>
    <w:rsid w:val="0090660B"/>
    <w:rsid w:val="00906F41"/>
    <w:rsid w:val="0091215F"/>
    <w:rsid w:val="00915EC0"/>
    <w:rsid w:val="00925DC3"/>
    <w:rsid w:val="00931812"/>
    <w:rsid w:val="00935B7E"/>
    <w:rsid w:val="00946659"/>
    <w:rsid w:val="00976079"/>
    <w:rsid w:val="00976D88"/>
    <w:rsid w:val="00983CFE"/>
    <w:rsid w:val="0099172D"/>
    <w:rsid w:val="00992E32"/>
    <w:rsid w:val="00995A79"/>
    <w:rsid w:val="009A0A43"/>
    <w:rsid w:val="009A30F2"/>
    <w:rsid w:val="009A7FF8"/>
    <w:rsid w:val="009B4CFB"/>
    <w:rsid w:val="009C0010"/>
    <w:rsid w:val="009C2FAC"/>
    <w:rsid w:val="009C4B3C"/>
    <w:rsid w:val="009D1AD1"/>
    <w:rsid w:val="009D1B5F"/>
    <w:rsid w:val="009D2357"/>
    <w:rsid w:val="009D5BB2"/>
    <w:rsid w:val="009E1EB8"/>
    <w:rsid w:val="009E3FC1"/>
    <w:rsid w:val="009E50B5"/>
    <w:rsid w:val="009E53CC"/>
    <w:rsid w:val="009F5D20"/>
    <w:rsid w:val="00A128A3"/>
    <w:rsid w:val="00A14E57"/>
    <w:rsid w:val="00A26E81"/>
    <w:rsid w:val="00A3477E"/>
    <w:rsid w:val="00A36F70"/>
    <w:rsid w:val="00A52A93"/>
    <w:rsid w:val="00A629BE"/>
    <w:rsid w:val="00A728CF"/>
    <w:rsid w:val="00A72B1D"/>
    <w:rsid w:val="00A87532"/>
    <w:rsid w:val="00A906D6"/>
    <w:rsid w:val="00A93D9D"/>
    <w:rsid w:val="00A94FF3"/>
    <w:rsid w:val="00AA2BCF"/>
    <w:rsid w:val="00AA4EEA"/>
    <w:rsid w:val="00AA4F54"/>
    <w:rsid w:val="00AB243A"/>
    <w:rsid w:val="00AB7B41"/>
    <w:rsid w:val="00AD3774"/>
    <w:rsid w:val="00AD5D52"/>
    <w:rsid w:val="00AF1A93"/>
    <w:rsid w:val="00AF2E5E"/>
    <w:rsid w:val="00B0506A"/>
    <w:rsid w:val="00B1006E"/>
    <w:rsid w:val="00B3296E"/>
    <w:rsid w:val="00B36E01"/>
    <w:rsid w:val="00B4406C"/>
    <w:rsid w:val="00B53168"/>
    <w:rsid w:val="00B54E0C"/>
    <w:rsid w:val="00B64BD9"/>
    <w:rsid w:val="00B77C9A"/>
    <w:rsid w:val="00B828A2"/>
    <w:rsid w:val="00B83D06"/>
    <w:rsid w:val="00B9421A"/>
    <w:rsid w:val="00B95DB9"/>
    <w:rsid w:val="00BA1C90"/>
    <w:rsid w:val="00BA4207"/>
    <w:rsid w:val="00BB65CD"/>
    <w:rsid w:val="00BB6E82"/>
    <w:rsid w:val="00BC0DE8"/>
    <w:rsid w:val="00BC15D2"/>
    <w:rsid w:val="00BC35C9"/>
    <w:rsid w:val="00BC3FC0"/>
    <w:rsid w:val="00BC56FD"/>
    <w:rsid w:val="00BC72AA"/>
    <w:rsid w:val="00BE1DA6"/>
    <w:rsid w:val="00BF7DE9"/>
    <w:rsid w:val="00C03DFE"/>
    <w:rsid w:val="00C130A2"/>
    <w:rsid w:val="00C27DF8"/>
    <w:rsid w:val="00C5498D"/>
    <w:rsid w:val="00C7022E"/>
    <w:rsid w:val="00C731D3"/>
    <w:rsid w:val="00C754DF"/>
    <w:rsid w:val="00C8296C"/>
    <w:rsid w:val="00C84ED8"/>
    <w:rsid w:val="00CA267D"/>
    <w:rsid w:val="00CA7F4D"/>
    <w:rsid w:val="00CB3A7A"/>
    <w:rsid w:val="00CC2D44"/>
    <w:rsid w:val="00CC5463"/>
    <w:rsid w:val="00CC7A13"/>
    <w:rsid w:val="00CD5A58"/>
    <w:rsid w:val="00CD5DEC"/>
    <w:rsid w:val="00CE7A95"/>
    <w:rsid w:val="00CF5F8C"/>
    <w:rsid w:val="00D02709"/>
    <w:rsid w:val="00D05CE5"/>
    <w:rsid w:val="00D134BF"/>
    <w:rsid w:val="00D14BC8"/>
    <w:rsid w:val="00D22443"/>
    <w:rsid w:val="00D27F4C"/>
    <w:rsid w:val="00D46996"/>
    <w:rsid w:val="00D5294A"/>
    <w:rsid w:val="00D5385D"/>
    <w:rsid w:val="00D7121D"/>
    <w:rsid w:val="00D73BD5"/>
    <w:rsid w:val="00D77F56"/>
    <w:rsid w:val="00D85137"/>
    <w:rsid w:val="00D911C2"/>
    <w:rsid w:val="00DA0CF1"/>
    <w:rsid w:val="00DA7420"/>
    <w:rsid w:val="00DB0EB6"/>
    <w:rsid w:val="00DB6340"/>
    <w:rsid w:val="00DC169E"/>
    <w:rsid w:val="00DC4C35"/>
    <w:rsid w:val="00DD24D7"/>
    <w:rsid w:val="00DD6657"/>
    <w:rsid w:val="00DE1EC6"/>
    <w:rsid w:val="00DE53E3"/>
    <w:rsid w:val="00DF7BDC"/>
    <w:rsid w:val="00E140B8"/>
    <w:rsid w:val="00E153A7"/>
    <w:rsid w:val="00E30483"/>
    <w:rsid w:val="00E33718"/>
    <w:rsid w:val="00E441E7"/>
    <w:rsid w:val="00E50619"/>
    <w:rsid w:val="00E5153F"/>
    <w:rsid w:val="00E56C99"/>
    <w:rsid w:val="00E64D7C"/>
    <w:rsid w:val="00E654A6"/>
    <w:rsid w:val="00E75607"/>
    <w:rsid w:val="00E826EC"/>
    <w:rsid w:val="00E9306A"/>
    <w:rsid w:val="00EA1911"/>
    <w:rsid w:val="00EA2FCA"/>
    <w:rsid w:val="00EA7598"/>
    <w:rsid w:val="00EB24EE"/>
    <w:rsid w:val="00EB53FC"/>
    <w:rsid w:val="00EC6E60"/>
    <w:rsid w:val="00EC7FA6"/>
    <w:rsid w:val="00ED48E6"/>
    <w:rsid w:val="00EE45C1"/>
    <w:rsid w:val="00EE737D"/>
    <w:rsid w:val="00F01D7D"/>
    <w:rsid w:val="00F024AB"/>
    <w:rsid w:val="00F042F2"/>
    <w:rsid w:val="00F06DFA"/>
    <w:rsid w:val="00F172DA"/>
    <w:rsid w:val="00F20D2F"/>
    <w:rsid w:val="00F25838"/>
    <w:rsid w:val="00F270E6"/>
    <w:rsid w:val="00F5061D"/>
    <w:rsid w:val="00F507FC"/>
    <w:rsid w:val="00F50F2F"/>
    <w:rsid w:val="00F51819"/>
    <w:rsid w:val="00F633DE"/>
    <w:rsid w:val="00F7260D"/>
    <w:rsid w:val="00F74087"/>
    <w:rsid w:val="00F74E01"/>
    <w:rsid w:val="00F7542D"/>
    <w:rsid w:val="00F85007"/>
    <w:rsid w:val="00FA3C49"/>
    <w:rsid w:val="00FB694C"/>
    <w:rsid w:val="00FC1C99"/>
    <w:rsid w:val="00FC20D8"/>
    <w:rsid w:val="00FC34F0"/>
    <w:rsid w:val="00FC3CC7"/>
    <w:rsid w:val="00FC7314"/>
    <w:rsid w:val="00FC792D"/>
    <w:rsid w:val="00FD193D"/>
    <w:rsid w:val="00FD544E"/>
    <w:rsid w:val="00FD6CEE"/>
    <w:rsid w:val="00FE2AF4"/>
    <w:rsid w:val="00FF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82605"/>
  <w14:defaultImageDpi w14:val="32767"/>
  <w15:chartTrackingRefBased/>
  <w15:docId w15:val="{9E962257-E813-2E49-980B-DC2F67DC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759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1E93"/>
    <w:pPr>
      <w:tabs>
        <w:tab w:val="center" w:pos="4680"/>
        <w:tab w:val="right" w:pos="9360"/>
      </w:tabs>
    </w:pPr>
    <w:rPr>
      <w:rFonts w:ascii="Arial" w:eastAsiaTheme="minorHAnsi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721E93"/>
  </w:style>
  <w:style w:type="paragraph" w:styleId="Footer">
    <w:name w:val="footer"/>
    <w:basedOn w:val="Normal"/>
    <w:link w:val="FooterChar"/>
    <w:uiPriority w:val="99"/>
    <w:unhideWhenUsed/>
    <w:rsid w:val="00721E93"/>
    <w:pPr>
      <w:tabs>
        <w:tab w:val="center" w:pos="4680"/>
        <w:tab w:val="right" w:pos="9360"/>
      </w:tabs>
    </w:pPr>
    <w:rPr>
      <w:rFonts w:ascii="Arial" w:eastAsiaTheme="minorHAnsi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721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iblin</dc:creator>
  <cp:keywords/>
  <dc:description/>
  <cp:lastModifiedBy>Giblin, William</cp:lastModifiedBy>
  <cp:revision>29</cp:revision>
  <dcterms:created xsi:type="dcterms:W3CDTF">2019-03-14T19:48:00Z</dcterms:created>
  <dcterms:modified xsi:type="dcterms:W3CDTF">2021-02-21T23:48:00Z</dcterms:modified>
</cp:coreProperties>
</file>